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1"/>
        <w:tblW w:w="10676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985"/>
        <w:gridCol w:w="1559"/>
        <w:gridCol w:w="992"/>
        <w:gridCol w:w="1560"/>
        <w:gridCol w:w="1036"/>
      </w:tblGrid>
      <w:tr w:rsidR="006A5342" w:rsidRPr="006A5342" w14:paraId="5847C1D3" w14:textId="77777777" w:rsidTr="000F1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76" w:type="dxa"/>
            <w:gridSpan w:val="7"/>
            <w:tcBorders>
              <w:bottom w:val="none" w:sz="0" w:space="0" w:color="auto"/>
              <w:right w:val="none" w:sz="0" w:space="0" w:color="auto"/>
            </w:tcBorders>
          </w:tcPr>
          <w:p w14:paraId="1F77F6E7" w14:textId="4D3F827A" w:rsidR="006A5342" w:rsidRPr="006A5342" w:rsidRDefault="006A5342" w:rsidP="006A534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15886910"/>
            <w:r w:rsidRPr="006A5342">
              <w:rPr>
                <w:rFonts w:ascii="Times New Roman" w:hAnsi="Times New Roman" w:cs="Times New Roman"/>
                <w:b/>
                <w:bCs/>
                <w:sz w:val="22"/>
              </w:rPr>
              <w:t>Table 1: Parental characteristics and HIV testing uptake in biological children in three hospitals, Cameroon</w:t>
            </w:r>
          </w:p>
        </w:tc>
      </w:tr>
      <w:tr w:rsidR="006A5342" w:rsidRPr="006A5342" w14:paraId="79E17193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D9D9D9" w:themeFill="background1" w:themeFillShade="D9"/>
          </w:tcPr>
          <w:p w14:paraId="28677F54" w14:textId="1A6F8CD3" w:rsidR="006A5342" w:rsidRPr="006A5342" w:rsidRDefault="006A5342" w:rsidP="000F154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A5342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58C8D96" w14:textId="447A3758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3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Parents (N=1236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C2085B1" w14:textId="3ECB29C0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A5342">
              <w:rPr>
                <w:rFonts w:ascii="Times New Roman" w:hAnsi="Times New Roman" w:cs="Times New Roman"/>
                <w:b/>
              </w:rPr>
              <w:t>Parents who tested at least one</w:t>
            </w:r>
            <w:r w:rsidR="00F90542">
              <w:rPr>
                <w:rFonts w:ascii="Times New Roman" w:hAnsi="Times New Roman" w:cs="Times New Roman"/>
                <w:b/>
              </w:rPr>
              <w:t xml:space="preserve"> child</w:t>
            </w:r>
            <w:r w:rsidRPr="006A5342">
              <w:rPr>
                <w:rFonts w:ascii="Times New Roman" w:hAnsi="Times New Roman" w:cs="Times New Roman"/>
                <w:b/>
              </w:rPr>
              <w:t xml:space="preserve"> (N= 5</w:t>
            </w:r>
            <w:r w:rsidR="00E75EF6">
              <w:rPr>
                <w:rFonts w:ascii="Times New Roman" w:hAnsi="Times New Roman" w:cs="Times New Roman"/>
                <w:b/>
              </w:rPr>
              <w:t>71</w:t>
            </w:r>
            <w:r w:rsidRPr="006A534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551" w:type="dxa"/>
            <w:gridSpan w:val="2"/>
            <w:shd w:val="clear" w:color="auto" w:fill="D9D9D9" w:themeFill="background1" w:themeFillShade="D9"/>
          </w:tcPr>
          <w:p w14:paraId="26B594BE" w14:textId="4777732F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A5342">
              <w:rPr>
                <w:rFonts w:ascii="Times New Roman" w:hAnsi="Times New Roman" w:cs="Times New Roman"/>
                <w:b/>
              </w:rPr>
              <w:t>Bivariate Logistic Regression</w:t>
            </w:r>
          </w:p>
        </w:tc>
        <w:tc>
          <w:tcPr>
            <w:tcW w:w="2596" w:type="dxa"/>
            <w:gridSpan w:val="2"/>
            <w:shd w:val="clear" w:color="auto" w:fill="D9D9D9" w:themeFill="background1" w:themeFillShade="D9"/>
          </w:tcPr>
          <w:p w14:paraId="1F1814C4" w14:textId="4C8AB906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A5342">
              <w:rPr>
                <w:rFonts w:ascii="Times New Roman" w:hAnsi="Times New Roman" w:cs="Times New Roman"/>
                <w:b/>
              </w:rPr>
              <w:t>Multivariate Logistic Regression</w:t>
            </w:r>
          </w:p>
        </w:tc>
      </w:tr>
      <w:tr w:rsidR="006A5342" w:rsidRPr="006A5342" w14:paraId="3781F529" w14:textId="77777777" w:rsidTr="000F1546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14:paraId="53E3A78C" w14:textId="0040295C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59" w:type="dxa"/>
          </w:tcPr>
          <w:p w14:paraId="5F9F9547" w14:textId="7A68449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A5342">
              <w:rPr>
                <w:rFonts w:ascii="Times New Roman" w:hAnsi="Times New Roman" w:cs="Times New Roman"/>
                <w:b/>
              </w:rPr>
              <w:t>n (</w:t>
            </w:r>
            <w:r w:rsidR="00980BC3">
              <w:rPr>
                <w:rFonts w:ascii="Times New Roman" w:hAnsi="Times New Roman" w:cs="Times New Roman"/>
                <w:b/>
              </w:rPr>
              <w:t>col</w:t>
            </w:r>
            <w:r w:rsidR="00CF4790">
              <w:rPr>
                <w:rFonts w:ascii="Times New Roman" w:hAnsi="Times New Roman" w:cs="Times New Roman"/>
                <w:b/>
              </w:rPr>
              <w:t>umn</w:t>
            </w:r>
            <w:r w:rsidRPr="006A5342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985" w:type="dxa"/>
          </w:tcPr>
          <w:p w14:paraId="104678FF" w14:textId="2DE3304C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A5342">
              <w:rPr>
                <w:rFonts w:ascii="Times New Roman" w:hAnsi="Times New Roman" w:cs="Times New Roman"/>
                <w:b/>
              </w:rPr>
              <w:t xml:space="preserve"> n (</w:t>
            </w:r>
            <w:r w:rsidR="00980BC3">
              <w:rPr>
                <w:rFonts w:ascii="Times New Roman" w:hAnsi="Times New Roman" w:cs="Times New Roman"/>
                <w:b/>
              </w:rPr>
              <w:t>row</w:t>
            </w:r>
            <w:r w:rsidRPr="006A5342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559" w:type="dxa"/>
          </w:tcPr>
          <w:p w14:paraId="082EA275" w14:textId="0C7F7209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A5342">
              <w:rPr>
                <w:rFonts w:ascii="Times New Roman" w:hAnsi="Times New Roman" w:cs="Times New Roman"/>
                <w:b/>
              </w:rPr>
              <w:t xml:space="preserve"> OR (95% CI)            </w:t>
            </w:r>
          </w:p>
        </w:tc>
        <w:tc>
          <w:tcPr>
            <w:tcW w:w="992" w:type="dxa"/>
          </w:tcPr>
          <w:p w14:paraId="001B17EF" w14:textId="7777777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A5342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560" w:type="dxa"/>
          </w:tcPr>
          <w:p w14:paraId="2A71CC7F" w14:textId="7777777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A5342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036" w:type="dxa"/>
          </w:tcPr>
          <w:p w14:paraId="6ABEDF1B" w14:textId="7777777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A5342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8B4F9C" w:rsidRPr="006A5342" w14:paraId="36D297B8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</w:tcPr>
          <w:p w14:paraId="7D34BD5F" w14:textId="387F5503" w:rsidR="008B4F9C" w:rsidRPr="00070047" w:rsidRDefault="008B4F9C" w:rsidP="000F1546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070047"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B51D2E8" w14:textId="77777777" w:rsidR="008B4F9C" w:rsidRPr="00070047" w:rsidRDefault="008B4F9C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3D14EF9D" w14:textId="77777777" w:rsidR="008B4F9C" w:rsidRPr="00070047" w:rsidRDefault="008B4F9C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7393213" w14:textId="77777777" w:rsidR="008B4F9C" w:rsidRPr="00744D88" w:rsidRDefault="008B4F9C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842ED27" w14:textId="07ED1C7A" w:rsidR="008B4F9C" w:rsidRPr="00744D88" w:rsidRDefault="008B4F9C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4D88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A90BA5F" w14:textId="77777777" w:rsidR="008B4F9C" w:rsidRPr="00744D88" w:rsidRDefault="008B4F9C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7D4ABA1B" w14:textId="3C7F7BC4" w:rsidR="008B4F9C" w:rsidRPr="00744D88" w:rsidRDefault="002E645B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4D88">
              <w:rPr>
                <w:rFonts w:ascii="Times New Roman" w:hAnsi="Times New Roman" w:cs="Times New Roman"/>
              </w:rPr>
              <w:t>0.012</w:t>
            </w:r>
          </w:p>
        </w:tc>
      </w:tr>
      <w:tr w:rsidR="00980BC3" w:rsidRPr="006A5342" w14:paraId="5E9D56AE" w14:textId="77777777" w:rsidTr="000F154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A70462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Female (Ref)</w:t>
            </w:r>
          </w:p>
        </w:tc>
        <w:tc>
          <w:tcPr>
            <w:tcW w:w="1559" w:type="dxa"/>
            <w:shd w:val="clear" w:color="auto" w:fill="FFFFFF" w:themeFill="background1"/>
          </w:tcPr>
          <w:p w14:paraId="155FD8F4" w14:textId="7777777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992 (80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6294348F" w14:textId="4D63AECB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4</w:t>
            </w:r>
            <w:r w:rsidR="00E75EF6">
              <w:rPr>
                <w:rFonts w:ascii="Times New Roman" w:hAnsi="Times New Roman" w:cs="Times New Roman"/>
              </w:rPr>
              <w:t>71</w:t>
            </w:r>
            <w:r w:rsidRPr="006A5342">
              <w:rPr>
                <w:rFonts w:ascii="Times New Roman" w:hAnsi="Times New Roman" w:cs="Times New Roman"/>
              </w:rPr>
              <w:t xml:space="preserve"> (</w:t>
            </w:r>
            <w:r w:rsidR="00980BC3">
              <w:rPr>
                <w:rFonts w:ascii="Times New Roman" w:hAnsi="Times New Roman" w:cs="Times New Roman"/>
              </w:rPr>
              <w:t>47.5</w:t>
            </w:r>
            <w:r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1912C8B5" w14:textId="7A9C8B2D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0AA86D9" w14:textId="2E6A21A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903E410" w14:textId="7777777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FFFFFF" w:themeFill="background1"/>
          </w:tcPr>
          <w:p w14:paraId="1550FA41" w14:textId="7777777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A5342" w:rsidRPr="006A5342" w14:paraId="275AC93C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14:paraId="55134935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559" w:type="dxa"/>
            <w:shd w:val="clear" w:color="auto" w:fill="FFFFFF" w:themeFill="background1"/>
          </w:tcPr>
          <w:p w14:paraId="5FEC5F4D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244 (19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29DE3693" w14:textId="0C476D4F" w:rsidR="006A5342" w:rsidRPr="006A5342" w:rsidRDefault="00E75EF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6A5342">
              <w:rPr>
                <w:rFonts w:ascii="Times New Roman" w:hAnsi="Times New Roman" w:cs="Times New Roman"/>
              </w:rPr>
              <w:t xml:space="preserve"> </w:t>
            </w:r>
            <w:r w:rsidR="006A5342" w:rsidRPr="006A5342">
              <w:rPr>
                <w:rFonts w:ascii="Times New Roman" w:hAnsi="Times New Roman" w:cs="Times New Roman"/>
              </w:rPr>
              <w:t>(</w:t>
            </w:r>
            <w:r w:rsidR="00980BC3">
              <w:rPr>
                <w:rFonts w:ascii="Times New Roman" w:hAnsi="Times New Roman" w:cs="Times New Roman"/>
              </w:rPr>
              <w:t>41.0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0A110024" w14:textId="01D1DE27" w:rsidR="006A5342" w:rsidRPr="006A5342" w:rsidRDefault="00EB7ABF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6</w:t>
            </w:r>
            <w:r w:rsidR="006A5342" w:rsidRPr="006A5342">
              <w:rPr>
                <w:rFonts w:ascii="Times New Roman" w:hAnsi="Times New Roman" w:cs="Times New Roman"/>
              </w:rPr>
              <w:t>-1.0)</w:t>
            </w:r>
          </w:p>
        </w:tc>
        <w:tc>
          <w:tcPr>
            <w:tcW w:w="992" w:type="dxa"/>
            <w:shd w:val="clear" w:color="auto" w:fill="FFFFFF" w:themeFill="background1"/>
          </w:tcPr>
          <w:p w14:paraId="493F1F86" w14:textId="0768068B" w:rsidR="006A5342" w:rsidRPr="006A5342" w:rsidRDefault="000F154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</w:tcPr>
          <w:p w14:paraId="15A9253C" w14:textId="489BC8FE" w:rsidR="006A5342" w:rsidRPr="006A5342" w:rsidRDefault="003C3EEA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16255629"/>
            <w:r>
              <w:rPr>
                <w:rFonts w:ascii="Times New Roman" w:hAnsi="Times New Roman" w:cs="Times New Roman"/>
              </w:rPr>
              <w:t>0.6 (0.5</w:t>
            </w:r>
            <w:r w:rsidR="006A5342" w:rsidRPr="006A5342">
              <w:rPr>
                <w:rFonts w:ascii="Times New Roman" w:hAnsi="Times New Roman" w:cs="Times New Roman"/>
              </w:rPr>
              <w:t>-0.9)</w:t>
            </w:r>
            <w:bookmarkEnd w:id="1"/>
          </w:p>
        </w:tc>
        <w:tc>
          <w:tcPr>
            <w:tcW w:w="1036" w:type="dxa"/>
            <w:shd w:val="clear" w:color="auto" w:fill="FFFFFF" w:themeFill="background1"/>
          </w:tcPr>
          <w:p w14:paraId="15062233" w14:textId="3808D96A" w:rsidR="006A5342" w:rsidRPr="006A5342" w:rsidRDefault="000F154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80BC3" w:rsidRPr="006A5342" w14:paraId="1FCA7CA7" w14:textId="77777777" w:rsidTr="000F154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</w:tcPr>
          <w:p w14:paraId="60E6B9F1" w14:textId="5F6CD806" w:rsidR="006A5342" w:rsidRPr="00070047" w:rsidRDefault="006A5342" w:rsidP="000F1546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70047">
              <w:rPr>
                <w:rFonts w:ascii="Times New Roman" w:hAnsi="Times New Roman" w:cs="Times New Roman"/>
                <w:b/>
                <w:sz w:val="22"/>
              </w:rPr>
              <w:t xml:space="preserve">Age </w:t>
            </w:r>
            <w:r w:rsidR="00D52B17">
              <w:rPr>
                <w:rFonts w:ascii="Times New Roman" w:hAnsi="Times New Roman" w:cs="Times New Roman"/>
                <w:b/>
                <w:sz w:val="22"/>
              </w:rPr>
              <w:t xml:space="preserve">group </w:t>
            </w:r>
            <w:r w:rsidRPr="00070047">
              <w:rPr>
                <w:rFonts w:ascii="Times New Roman" w:hAnsi="Times New Roman" w:cs="Times New Roman"/>
                <w:b/>
                <w:sz w:val="22"/>
              </w:rPr>
              <w:t>(years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E7846C5" w14:textId="77777777" w:rsidR="006A5342" w:rsidRPr="0007004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7004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825A5BC" w14:textId="77777777" w:rsidR="006A5342" w:rsidRPr="0007004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73F9C7A" w14:textId="4CE068EA" w:rsidR="006A5342" w:rsidRPr="00744D88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E62D4E8" w14:textId="716D5C73" w:rsidR="006A5342" w:rsidRPr="00744D88" w:rsidRDefault="00070047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4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08E80ED" w14:textId="77777777" w:rsidR="006A5342" w:rsidRPr="00744D88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05F4EA3B" w14:textId="01BBDF5B" w:rsidR="006A5342" w:rsidRPr="00744D88" w:rsidRDefault="002E645B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4D88">
              <w:rPr>
                <w:rFonts w:ascii="Times New Roman" w:hAnsi="Times New Roman" w:cs="Times New Roman"/>
              </w:rPr>
              <w:t>0.657</w:t>
            </w:r>
          </w:p>
        </w:tc>
      </w:tr>
      <w:tr w:rsidR="006A5342" w:rsidRPr="006A5342" w14:paraId="78CCE2FC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14:paraId="361CD462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0-24 (Ref)</w:t>
            </w:r>
          </w:p>
        </w:tc>
        <w:tc>
          <w:tcPr>
            <w:tcW w:w="1559" w:type="dxa"/>
            <w:shd w:val="clear" w:color="auto" w:fill="FFFFFF" w:themeFill="background1"/>
          </w:tcPr>
          <w:p w14:paraId="0B0C728B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73 (5.9)</w:t>
            </w:r>
          </w:p>
        </w:tc>
        <w:tc>
          <w:tcPr>
            <w:tcW w:w="1985" w:type="dxa"/>
            <w:shd w:val="clear" w:color="auto" w:fill="FFFFFF" w:themeFill="background1"/>
          </w:tcPr>
          <w:p w14:paraId="2B3CCB63" w14:textId="20B29CC1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39 (53.4)</w:t>
            </w:r>
          </w:p>
        </w:tc>
        <w:tc>
          <w:tcPr>
            <w:tcW w:w="1559" w:type="dxa"/>
            <w:shd w:val="clear" w:color="auto" w:fill="FFFFFF" w:themeFill="background1"/>
          </w:tcPr>
          <w:p w14:paraId="77930826" w14:textId="3753F723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EAC88D9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C0ACE2B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FFFFFF" w:themeFill="background1"/>
          </w:tcPr>
          <w:p w14:paraId="6593F939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0BC3" w:rsidRPr="006A5342" w14:paraId="1D975634" w14:textId="77777777" w:rsidTr="000F154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2CD13C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25-39</w:t>
            </w:r>
          </w:p>
        </w:tc>
        <w:tc>
          <w:tcPr>
            <w:tcW w:w="1559" w:type="dxa"/>
            <w:shd w:val="clear" w:color="auto" w:fill="FFFFFF" w:themeFill="background1"/>
          </w:tcPr>
          <w:p w14:paraId="3D63D605" w14:textId="7777777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718 (58.1)</w:t>
            </w:r>
          </w:p>
        </w:tc>
        <w:tc>
          <w:tcPr>
            <w:tcW w:w="1985" w:type="dxa"/>
            <w:shd w:val="clear" w:color="auto" w:fill="FFFFFF" w:themeFill="background1"/>
          </w:tcPr>
          <w:p w14:paraId="59BD6748" w14:textId="0B8C1767" w:rsidR="006A5342" w:rsidRPr="006A5342" w:rsidRDefault="00E75EF6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9</w:t>
            </w:r>
            <w:r w:rsidRPr="006A5342">
              <w:rPr>
                <w:rFonts w:ascii="Times New Roman" w:hAnsi="Times New Roman" w:cs="Times New Roman"/>
              </w:rPr>
              <w:t xml:space="preserve"> </w:t>
            </w:r>
            <w:r w:rsidR="006A5342" w:rsidRPr="006A5342">
              <w:rPr>
                <w:rFonts w:ascii="Times New Roman" w:hAnsi="Times New Roman" w:cs="Times New Roman"/>
              </w:rPr>
              <w:t>(</w:t>
            </w:r>
            <w:r w:rsidRPr="006A534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  <w:r w:rsidR="006A5342" w:rsidRPr="006A5342">
              <w:rPr>
                <w:rFonts w:ascii="Times New Roman" w:hAnsi="Times New Roman" w:cs="Times New Roman"/>
              </w:rPr>
              <w:t>.6)</w:t>
            </w:r>
          </w:p>
        </w:tc>
        <w:tc>
          <w:tcPr>
            <w:tcW w:w="1559" w:type="dxa"/>
            <w:shd w:val="clear" w:color="auto" w:fill="FFFFFF" w:themeFill="background1"/>
          </w:tcPr>
          <w:p w14:paraId="3A1654E2" w14:textId="52867259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0.8 (0.5-1.3)</w:t>
            </w:r>
          </w:p>
        </w:tc>
        <w:tc>
          <w:tcPr>
            <w:tcW w:w="992" w:type="dxa"/>
            <w:shd w:val="clear" w:color="auto" w:fill="FFFFFF" w:themeFill="background1"/>
          </w:tcPr>
          <w:p w14:paraId="05C33E7E" w14:textId="0A1165C7" w:rsidR="006A5342" w:rsidRPr="006A5342" w:rsidRDefault="000F1546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</w:tcPr>
          <w:p w14:paraId="2E4119D4" w14:textId="2C104D3D" w:rsidR="006A5342" w:rsidRPr="006A5342" w:rsidRDefault="00B07466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B7AB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 xml:space="preserve"> (0.6-1.7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dxa"/>
            <w:shd w:val="clear" w:color="auto" w:fill="FFFFFF" w:themeFill="background1"/>
          </w:tcPr>
          <w:p w14:paraId="12889A62" w14:textId="230D7DDF" w:rsidR="006A5342" w:rsidRPr="006A5342" w:rsidRDefault="000F1546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A5342" w:rsidRPr="006A5342" w14:paraId="1E8675E5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14:paraId="51D2CFFF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40-60</w:t>
            </w:r>
          </w:p>
        </w:tc>
        <w:tc>
          <w:tcPr>
            <w:tcW w:w="1559" w:type="dxa"/>
            <w:shd w:val="clear" w:color="auto" w:fill="FFFFFF" w:themeFill="background1"/>
          </w:tcPr>
          <w:p w14:paraId="1F8251F0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445 (36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1C5F7469" w14:textId="7D2070D1" w:rsidR="006A5342" w:rsidRPr="006A5342" w:rsidRDefault="00E75EF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3</w:t>
            </w:r>
            <w:r w:rsidRPr="006A5342">
              <w:rPr>
                <w:rFonts w:ascii="Times New Roman" w:hAnsi="Times New Roman" w:cs="Times New Roman"/>
              </w:rPr>
              <w:t xml:space="preserve"> </w:t>
            </w:r>
            <w:r w:rsidR="006A5342" w:rsidRPr="006A5342">
              <w:rPr>
                <w:rFonts w:ascii="Times New Roman" w:hAnsi="Times New Roman" w:cs="Times New Roman"/>
              </w:rPr>
              <w:t>(</w:t>
            </w:r>
            <w:r w:rsidRPr="006A534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  <w:r w:rsidR="006A5342" w:rsidRPr="006A534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658E3808" w14:textId="35D48ED5" w:rsidR="006A5342" w:rsidRPr="006A5342" w:rsidRDefault="00EB7ABF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4</w:t>
            </w:r>
            <w:r w:rsidR="006A5342" w:rsidRPr="006A5342">
              <w:rPr>
                <w:rFonts w:ascii="Times New Roman" w:hAnsi="Times New Roman" w:cs="Times New Roman"/>
              </w:rPr>
              <w:t>-1.0)</w:t>
            </w:r>
          </w:p>
        </w:tc>
        <w:tc>
          <w:tcPr>
            <w:tcW w:w="992" w:type="dxa"/>
            <w:shd w:val="clear" w:color="auto" w:fill="FFFFFF" w:themeFill="background1"/>
          </w:tcPr>
          <w:p w14:paraId="1C086E90" w14:textId="614C6F7D" w:rsidR="006A5342" w:rsidRPr="006A5342" w:rsidRDefault="000F154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</w:tcPr>
          <w:p w14:paraId="0A86541F" w14:textId="12399291" w:rsidR="006A5342" w:rsidRPr="006A5342" w:rsidRDefault="00B0746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5-1.6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dxa"/>
            <w:shd w:val="clear" w:color="auto" w:fill="FFFFFF" w:themeFill="background1"/>
          </w:tcPr>
          <w:p w14:paraId="5E55D984" w14:textId="16929A44" w:rsidR="006A5342" w:rsidRPr="006A5342" w:rsidRDefault="000F154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80BC3" w:rsidRPr="006A5342" w14:paraId="7233E0FC" w14:textId="77777777" w:rsidTr="000F154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</w:tcPr>
          <w:p w14:paraId="27659CF9" w14:textId="77777777" w:rsidR="006A5342" w:rsidRPr="00070047" w:rsidRDefault="006A5342" w:rsidP="000F1546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70047">
              <w:rPr>
                <w:rFonts w:ascii="Times New Roman" w:hAnsi="Times New Roman" w:cs="Times New Roman"/>
                <w:b/>
                <w:sz w:val="22"/>
              </w:rPr>
              <w:t>Education level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043BA94" w14:textId="77777777" w:rsidR="006A5342" w:rsidRPr="0007004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7004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9974046" w14:textId="77777777" w:rsidR="006A5342" w:rsidRPr="0007004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1596322" w14:textId="15019AAB" w:rsidR="006A5342" w:rsidRPr="00744D88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D3CDF01" w14:textId="24E088FB" w:rsidR="006A5342" w:rsidRPr="00744D88" w:rsidRDefault="00070047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4D8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343EE73" w14:textId="77777777" w:rsidR="006A5342" w:rsidRPr="00744D88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201F7763" w14:textId="0D70CF86" w:rsidR="006A5342" w:rsidRPr="00744D88" w:rsidRDefault="002E645B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4D88">
              <w:rPr>
                <w:rFonts w:ascii="Times New Roman" w:hAnsi="Times New Roman" w:cs="Times New Roman"/>
              </w:rPr>
              <w:t>0.195</w:t>
            </w:r>
          </w:p>
        </w:tc>
      </w:tr>
      <w:tr w:rsidR="006A5342" w:rsidRPr="006A5342" w14:paraId="0208C84A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14:paraId="4B4B2373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None (Ref)</w:t>
            </w:r>
          </w:p>
        </w:tc>
        <w:tc>
          <w:tcPr>
            <w:tcW w:w="1559" w:type="dxa"/>
            <w:shd w:val="clear" w:color="auto" w:fill="FFFFFF" w:themeFill="background1"/>
          </w:tcPr>
          <w:p w14:paraId="1C9BCF04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45 (3.6)</w:t>
            </w:r>
          </w:p>
        </w:tc>
        <w:tc>
          <w:tcPr>
            <w:tcW w:w="1985" w:type="dxa"/>
            <w:shd w:val="clear" w:color="auto" w:fill="FFFFFF" w:themeFill="background1"/>
          </w:tcPr>
          <w:p w14:paraId="509BC8D7" w14:textId="68738109" w:rsidR="006A5342" w:rsidRPr="006A5342" w:rsidRDefault="00980BC3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6.7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206196EF" w14:textId="3A89B970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AE8176E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4D7B12D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FFFFFF" w:themeFill="background1"/>
          </w:tcPr>
          <w:p w14:paraId="31B4D980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0BC3" w:rsidRPr="006A5342" w14:paraId="6A25A56E" w14:textId="77777777" w:rsidTr="000F154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F8689F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Primary</w:t>
            </w:r>
          </w:p>
        </w:tc>
        <w:tc>
          <w:tcPr>
            <w:tcW w:w="1559" w:type="dxa"/>
            <w:shd w:val="clear" w:color="auto" w:fill="FFFFFF" w:themeFill="background1"/>
          </w:tcPr>
          <w:p w14:paraId="45D255E9" w14:textId="7777777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709 (57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311F5E4D" w14:textId="5B336CC5" w:rsidR="006A5342" w:rsidRPr="006A5342" w:rsidRDefault="00E75EF6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6</w:t>
            </w:r>
            <w:r w:rsidRPr="006A5342">
              <w:rPr>
                <w:rFonts w:ascii="Times New Roman" w:hAnsi="Times New Roman" w:cs="Times New Roman"/>
              </w:rPr>
              <w:t xml:space="preserve"> </w:t>
            </w:r>
            <w:r w:rsidR="006A5342" w:rsidRPr="006A5342">
              <w:rPr>
                <w:rFonts w:ascii="Times New Roman" w:hAnsi="Times New Roman" w:cs="Times New Roman"/>
              </w:rPr>
              <w:t>(4</w:t>
            </w:r>
            <w:r w:rsidR="00980BC3">
              <w:rPr>
                <w:rFonts w:ascii="Times New Roman" w:hAnsi="Times New Roman" w:cs="Times New Roman"/>
              </w:rPr>
              <w:t>4.6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1369454" w14:textId="2B6B15AD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2.2 (1.1-4.3)</w:t>
            </w:r>
          </w:p>
        </w:tc>
        <w:tc>
          <w:tcPr>
            <w:tcW w:w="992" w:type="dxa"/>
            <w:shd w:val="clear" w:color="auto" w:fill="FFFFFF" w:themeFill="background1"/>
          </w:tcPr>
          <w:p w14:paraId="15E51556" w14:textId="4E359C49" w:rsidR="006A5342" w:rsidRPr="006A5342" w:rsidRDefault="000F1546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</w:tcPr>
          <w:p w14:paraId="10704E46" w14:textId="57EFB82E" w:rsidR="006A5342" w:rsidRPr="006A5342" w:rsidRDefault="00F83C11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9-3.8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dxa"/>
            <w:shd w:val="clear" w:color="auto" w:fill="FFFFFF" w:themeFill="background1"/>
          </w:tcPr>
          <w:p w14:paraId="3F779897" w14:textId="6F8FAC5D" w:rsidR="006A5342" w:rsidRPr="006A5342" w:rsidRDefault="000F1546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A5342" w:rsidRPr="006A5342" w14:paraId="2656349F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14:paraId="41485F3A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Secondary/high school</w:t>
            </w:r>
          </w:p>
        </w:tc>
        <w:tc>
          <w:tcPr>
            <w:tcW w:w="1559" w:type="dxa"/>
            <w:shd w:val="clear" w:color="auto" w:fill="FFFFFF" w:themeFill="background1"/>
          </w:tcPr>
          <w:p w14:paraId="107A0DFD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482 (39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6C81B096" w14:textId="5E336E3E" w:rsidR="006A5342" w:rsidRPr="006A5342" w:rsidRDefault="00E75EF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3</w:t>
            </w:r>
            <w:r w:rsidRPr="006A5342">
              <w:rPr>
                <w:rFonts w:ascii="Times New Roman" w:hAnsi="Times New Roman" w:cs="Times New Roman"/>
              </w:rPr>
              <w:t xml:space="preserve"> </w:t>
            </w:r>
            <w:r w:rsidR="006A5342" w:rsidRPr="006A5342">
              <w:rPr>
                <w:rFonts w:ascii="Times New Roman" w:hAnsi="Times New Roman" w:cs="Times New Roman"/>
              </w:rPr>
              <w:t>(50.</w:t>
            </w:r>
            <w:r>
              <w:rPr>
                <w:rFonts w:ascii="Times New Roman" w:hAnsi="Times New Roman" w:cs="Times New Roman"/>
              </w:rPr>
              <w:t>4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5775530" w14:textId="3B8C88E4" w:rsidR="006A5342" w:rsidRPr="006A5342" w:rsidRDefault="00187571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" w:name="_Hlk16255875"/>
            <w:r>
              <w:rPr>
                <w:rFonts w:ascii="Times New Roman" w:hAnsi="Times New Roman" w:cs="Times New Roman"/>
              </w:rPr>
              <w:t>2.8</w:t>
            </w:r>
            <w:r w:rsidR="006A5342" w:rsidRPr="006A5342">
              <w:rPr>
                <w:rFonts w:ascii="Times New Roman" w:hAnsi="Times New Roman" w:cs="Times New Roman"/>
              </w:rPr>
              <w:t xml:space="preserve"> (1.4-5.5)</w:t>
            </w:r>
            <w:bookmarkEnd w:id="2"/>
          </w:p>
        </w:tc>
        <w:tc>
          <w:tcPr>
            <w:tcW w:w="992" w:type="dxa"/>
            <w:shd w:val="clear" w:color="auto" w:fill="FFFFFF" w:themeFill="background1"/>
          </w:tcPr>
          <w:p w14:paraId="3E0BE7B5" w14:textId="5C884760" w:rsidR="006A5342" w:rsidRPr="006A5342" w:rsidRDefault="000F154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</w:tcPr>
          <w:p w14:paraId="69C4D95A" w14:textId="50FBC4EF" w:rsidR="006A5342" w:rsidRPr="006A5342" w:rsidRDefault="00E86AD8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3" w:name="_Hlk16255954"/>
            <w:r>
              <w:rPr>
                <w:rFonts w:ascii="Times New Roman" w:hAnsi="Times New Roman" w:cs="Times New Roman"/>
              </w:rPr>
              <w:t>2.0</w:t>
            </w:r>
            <w:r w:rsidR="00F83C11">
              <w:rPr>
                <w:rFonts w:ascii="Times New Roman" w:hAnsi="Times New Roman" w:cs="Times New Roman"/>
              </w:rPr>
              <w:t xml:space="preserve"> (0.9-4.</w:t>
            </w:r>
            <w:proofErr w:type="gramStart"/>
            <w:r w:rsidR="00F83C11">
              <w:rPr>
                <w:rFonts w:ascii="Times New Roman" w:hAnsi="Times New Roman" w:cs="Times New Roman"/>
              </w:rPr>
              <w:t>1</w:t>
            </w:r>
            <w:r w:rsidR="006A5342" w:rsidRPr="006A5342">
              <w:rPr>
                <w:rFonts w:ascii="Times New Roman" w:hAnsi="Times New Roman" w:cs="Times New Roman"/>
              </w:rPr>
              <w:t xml:space="preserve"> )</w:t>
            </w:r>
            <w:bookmarkEnd w:id="3"/>
            <w:proofErr w:type="gramEnd"/>
          </w:p>
        </w:tc>
        <w:tc>
          <w:tcPr>
            <w:tcW w:w="1036" w:type="dxa"/>
            <w:shd w:val="clear" w:color="auto" w:fill="FFFFFF" w:themeFill="background1"/>
          </w:tcPr>
          <w:p w14:paraId="3FD3404A" w14:textId="711A3C69" w:rsidR="006A5342" w:rsidRPr="006A5342" w:rsidRDefault="000F154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80BC3" w:rsidRPr="006A5342" w14:paraId="4300CDA0" w14:textId="77777777" w:rsidTr="000F154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</w:tcPr>
          <w:p w14:paraId="542D7427" w14:textId="77777777" w:rsidR="006A5342" w:rsidRPr="00070047" w:rsidRDefault="006A5342" w:rsidP="000F1546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70047">
              <w:rPr>
                <w:rFonts w:ascii="Times New Roman" w:hAnsi="Times New Roman" w:cs="Times New Roman"/>
                <w:b/>
                <w:sz w:val="22"/>
              </w:rPr>
              <w:t>Occupat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ECDE571" w14:textId="77777777" w:rsidR="006A5342" w:rsidRPr="0007004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7004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B68A64D" w14:textId="77777777" w:rsidR="006A5342" w:rsidRPr="0007004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BE801C1" w14:textId="46606753" w:rsidR="006A5342" w:rsidRPr="0007004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E9843EC" w14:textId="1AC090F1" w:rsidR="006A5342" w:rsidRPr="00744D88" w:rsidRDefault="00070047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4D8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272837B" w14:textId="77777777" w:rsidR="006A5342" w:rsidRPr="00744D88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2E2B0237" w14:textId="2279980D" w:rsidR="006A5342" w:rsidRPr="00744D88" w:rsidRDefault="00F83C11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4D88">
              <w:rPr>
                <w:rFonts w:ascii="Times New Roman" w:hAnsi="Times New Roman" w:cs="Times New Roman"/>
              </w:rPr>
              <w:t>0.014</w:t>
            </w:r>
          </w:p>
        </w:tc>
      </w:tr>
      <w:tr w:rsidR="006A5342" w:rsidRPr="006A5342" w14:paraId="39535DF0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14:paraId="10DD3E35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Farming/trading (Ref)</w:t>
            </w:r>
          </w:p>
        </w:tc>
        <w:tc>
          <w:tcPr>
            <w:tcW w:w="1559" w:type="dxa"/>
            <w:shd w:val="clear" w:color="auto" w:fill="FFFFFF" w:themeFill="background1"/>
          </w:tcPr>
          <w:p w14:paraId="12A82AE2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 xml:space="preserve"> 859 (69.5)</w:t>
            </w:r>
          </w:p>
        </w:tc>
        <w:tc>
          <w:tcPr>
            <w:tcW w:w="1985" w:type="dxa"/>
            <w:shd w:val="clear" w:color="auto" w:fill="FFFFFF" w:themeFill="background1"/>
          </w:tcPr>
          <w:p w14:paraId="1A431BE3" w14:textId="17F376CF" w:rsidR="006A5342" w:rsidRPr="006A5342" w:rsidRDefault="00E75EF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="006A5342" w:rsidRPr="006A5342">
              <w:rPr>
                <w:rFonts w:ascii="Times New Roman" w:hAnsi="Times New Roman" w:cs="Times New Roman"/>
              </w:rPr>
              <w:t>(</w:t>
            </w:r>
            <w:r w:rsidRPr="006A534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  <w:r w:rsidR="006A5342" w:rsidRPr="006A534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5881D958" w14:textId="78C0DF4A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87BFC7C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791C9A9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FFFFFF" w:themeFill="background1"/>
          </w:tcPr>
          <w:p w14:paraId="4EF21D1A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0BC3" w:rsidRPr="006A5342" w14:paraId="5348B91E" w14:textId="77777777" w:rsidTr="000F154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E47A4D1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bookmarkStart w:id="4" w:name="_Hlk16274460"/>
            <w:r w:rsidRPr="006A5342">
              <w:rPr>
                <w:rFonts w:ascii="Times New Roman" w:hAnsi="Times New Roman" w:cs="Times New Roman"/>
                <w:sz w:val="22"/>
              </w:rPr>
              <w:t>Office work/student</w:t>
            </w:r>
          </w:p>
        </w:tc>
        <w:tc>
          <w:tcPr>
            <w:tcW w:w="1559" w:type="dxa"/>
            <w:shd w:val="clear" w:color="auto" w:fill="FFFFFF" w:themeFill="background1"/>
          </w:tcPr>
          <w:p w14:paraId="2D8ABD98" w14:textId="50CA1F49" w:rsidR="006A5342" w:rsidRPr="006A5342" w:rsidRDefault="001D3637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5 (7.7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14:paraId="39CD1365" w14:textId="61DA3A07" w:rsidR="006A5342" w:rsidRPr="006A5342" w:rsidRDefault="00E75EF6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6A534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Pr="006A5342">
              <w:rPr>
                <w:rFonts w:ascii="Times New Roman" w:hAnsi="Times New Roman" w:cs="Times New Roman"/>
              </w:rPr>
              <w:t xml:space="preserve"> </w:t>
            </w:r>
            <w:r w:rsidR="006A5342" w:rsidRPr="006A5342">
              <w:rPr>
                <w:rFonts w:ascii="Times New Roman" w:hAnsi="Times New Roman" w:cs="Times New Roman"/>
              </w:rPr>
              <w:t>(</w:t>
            </w:r>
            <w:proofErr w:type="gramEnd"/>
            <w:r w:rsidRPr="006A534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  <w:r w:rsidR="00980BC3">
              <w:rPr>
                <w:rFonts w:ascii="Times New Roman" w:hAnsi="Times New Roman" w:cs="Times New Roman"/>
              </w:rPr>
              <w:t>.1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E9837A0" w14:textId="453FA87D" w:rsidR="006A5342" w:rsidRPr="006A5342" w:rsidRDefault="00187571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1.4-3.2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09AD2EF" w14:textId="3CF2370C" w:rsidR="006A5342" w:rsidRPr="006A5342" w:rsidRDefault="000F1546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</w:tcPr>
          <w:p w14:paraId="7E9B048B" w14:textId="0546E665" w:rsidR="006A5342" w:rsidRPr="006A5342" w:rsidRDefault="00821815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="006A5342" w:rsidRPr="006A534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</w:t>
            </w:r>
            <w:r w:rsidR="006A5342" w:rsidRPr="006A5342">
              <w:rPr>
                <w:rFonts w:ascii="Times New Roman" w:hAnsi="Times New Roman" w:cs="Times New Roman"/>
              </w:rPr>
              <w:t>- 3.</w:t>
            </w:r>
            <w:r>
              <w:rPr>
                <w:rFonts w:ascii="Times New Roman" w:hAnsi="Times New Roman" w:cs="Times New Roman"/>
              </w:rPr>
              <w:t>3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dxa"/>
            <w:shd w:val="clear" w:color="auto" w:fill="FFFFFF" w:themeFill="background1"/>
          </w:tcPr>
          <w:p w14:paraId="1C0A5417" w14:textId="26E7A0A2" w:rsidR="006A5342" w:rsidRPr="006A5342" w:rsidRDefault="000F1546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bookmarkEnd w:id="4"/>
      <w:tr w:rsidR="00187571" w:rsidRPr="006A5342" w14:paraId="734CA330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14:paraId="27F287AC" w14:textId="77777777" w:rsidR="00187571" w:rsidRPr="006A5342" w:rsidRDefault="00187571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1559" w:type="dxa"/>
            <w:shd w:val="clear" w:color="auto" w:fill="FFFFFF" w:themeFill="background1"/>
          </w:tcPr>
          <w:p w14:paraId="1E4B87CF" w14:textId="77777777" w:rsidR="00187571" w:rsidRPr="006A5342" w:rsidRDefault="00187571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 xml:space="preserve"> 282 (22.8)</w:t>
            </w:r>
          </w:p>
        </w:tc>
        <w:tc>
          <w:tcPr>
            <w:tcW w:w="1985" w:type="dxa"/>
            <w:shd w:val="clear" w:color="auto" w:fill="FFFFFF" w:themeFill="background1"/>
          </w:tcPr>
          <w:p w14:paraId="10BBF5B8" w14:textId="36BA962C" w:rsidR="00187571" w:rsidRPr="006A5342" w:rsidRDefault="00187571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6</w:t>
            </w:r>
            <w:r w:rsidRPr="006A5342">
              <w:rPr>
                <w:rFonts w:ascii="Times New Roman" w:hAnsi="Times New Roman" w:cs="Times New Roman"/>
              </w:rPr>
              <w:t xml:space="preserve"> (51.</w:t>
            </w:r>
            <w:r w:rsidR="00980BC3">
              <w:rPr>
                <w:rFonts w:ascii="Times New Roman" w:hAnsi="Times New Roman" w:cs="Times New Roman"/>
              </w:rPr>
              <w:t>8</w:t>
            </w:r>
            <w:r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52A5DE20" w14:textId="1F219A8B" w:rsidR="00187571" w:rsidRPr="006A5342" w:rsidRDefault="00187571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1.4 (1.1-1.9)</w:t>
            </w:r>
          </w:p>
        </w:tc>
        <w:tc>
          <w:tcPr>
            <w:tcW w:w="992" w:type="dxa"/>
            <w:shd w:val="clear" w:color="auto" w:fill="FFFFFF" w:themeFill="background1"/>
          </w:tcPr>
          <w:p w14:paraId="404747DE" w14:textId="518DF64D" w:rsidR="00187571" w:rsidRPr="006A5342" w:rsidRDefault="000F154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</w:tcPr>
          <w:p w14:paraId="099CEC1D" w14:textId="4647CF35" w:rsidR="00187571" w:rsidRPr="006A5342" w:rsidRDefault="003C3EEA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187571" w:rsidRPr="006A5342">
              <w:rPr>
                <w:rFonts w:ascii="Times New Roman" w:hAnsi="Times New Roman" w:cs="Times New Roman"/>
              </w:rPr>
              <w:t xml:space="preserve"> (0.9-1.</w:t>
            </w:r>
            <w:r w:rsidR="00187571">
              <w:rPr>
                <w:rFonts w:ascii="Times New Roman" w:hAnsi="Times New Roman" w:cs="Times New Roman"/>
              </w:rPr>
              <w:t>7</w:t>
            </w:r>
            <w:r w:rsidR="00187571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dxa"/>
            <w:shd w:val="clear" w:color="auto" w:fill="FFFFFF" w:themeFill="background1"/>
          </w:tcPr>
          <w:p w14:paraId="641ACD8E" w14:textId="66EABD46" w:rsidR="00187571" w:rsidRPr="006A5342" w:rsidRDefault="000F154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80BC3" w:rsidRPr="006A5342" w14:paraId="34F0C642" w14:textId="77777777" w:rsidTr="004D12E7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</w:tcPr>
          <w:p w14:paraId="5E1D6A23" w14:textId="77777777" w:rsidR="006A5342" w:rsidRPr="00070047" w:rsidRDefault="006A5342" w:rsidP="000F1546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70047">
              <w:rPr>
                <w:rFonts w:ascii="Times New Roman" w:hAnsi="Times New Roman" w:cs="Times New Roman"/>
                <w:b/>
                <w:sz w:val="22"/>
              </w:rPr>
              <w:t>Civil statu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97DAABD" w14:textId="77777777" w:rsidR="006A5342" w:rsidRPr="0007004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7004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958BB02" w14:textId="77777777" w:rsidR="006A5342" w:rsidRPr="0007004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50BEF53" w14:textId="15CE6080" w:rsidR="006A5342" w:rsidRPr="0007004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5E914C0" w14:textId="68853A46" w:rsidR="006A5342" w:rsidRPr="00744D88" w:rsidRDefault="00070047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4D8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9CDDC2C" w14:textId="77777777" w:rsidR="006A5342" w:rsidRPr="004D12E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09845656" w14:textId="05DBC632" w:rsidR="006A5342" w:rsidRPr="004D12E7" w:rsidRDefault="00F83C11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12E7">
              <w:rPr>
                <w:rFonts w:ascii="Times New Roman" w:hAnsi="Times New Roman" w:cs="Times New Roman"/>
              </w:rPr>
              <w:t>0.006</w:t>
            </w:r>
          </w:p>
        </w:tc>
      </w:tr>
      <w:tr w:rsidR="006A5342" w:rsidRPr="006A5342" w14:paraId="1D14BE12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14:paraId="13F2A17A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Married/Cohabitating (Ref)</w:t>
            </w:r>
          </w:p>
        </w:tc>
        <w:tc>
          <w:tcPr>
            <w:tcW w:w="1559" w:type="dxa"/>
            <w:shd w:val="clear" w:color="auto" w:fill="FFFFFF" w:themeFill="background1"/>
          </w:tcPr>
          <w:p w14:paraId="5E299471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660 (53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5FABF454" w14:textId="1463970C" w:rsidR="006A5342" w:rsidRPr="006A5342" w:rsidRDefault="00C9085F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7</w:t>
            </w:r>
            <w:r w:rsidRPr="006A5342">
              <w:rPr>
                <w:rFonts w:ascii="Times New Roman" w:hAnsi="Times New Roman" w:cs="Times New Roman"/>
              </w:rPr>
              <w:t xml:space="preserve"> </w:t>
            </w:r>
            <w:r w:rsidR="006A5342" w:rsidRPr="006A5342">
              <w:rPr>
                <w:rFonts w:ascii="Times New Roman" w:hAnsi="Times New Roman" w:cs="Times New Roman"/>
              </w:rPr>
              <w:t>(</w:t>
            </w:r>
            <w:r w:rsidRPr="006A534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  <w:r w:rsidR="006A5342" w:rsidRPr="006A534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7C30AC0E" w14:textId="4C0B1185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245A2B3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47F928D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FFFFFF" w:themeFill="background1"/>
          </w:tcPr>
          <w:p w14:paraId="5D263038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0BC3" w:rsidRPr="006A5342" w14:paraId="65E3EBB3" w14:textId="77777777" w:rsidTr="000F1546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FCC7754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Single</w:t>
            </w:r>
          </w:p>
        </w:tc>
        <w:tc>
          <w:tcPr>
            <w:tcW w:w="1559" w:type="dxa"/>
            <w:shd w:val="clear" w:color="auto" w:fill="FFFFFF" w:themeFill="background1"/>
          </w:tcPr>
          <w:p w14:paraId="220AB399" w14:textId="7777777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261 (21.1)</w:t>
            </w:r>
          </w:p>
        </w:tc>
        <w:tc>
          <w:tcPr>
            <w:tcW w:w="1985" w:type="dxa"/>
            <w:shd w:val="clear" w:color="auto" w:fill="FFFFFF" w:themeFill="background1"/>
          </w:tcPr>
          <w:p w14:paraId="5BA8047B" w14:textId="36C30EDD" w:rsidR="006A5342" w:rsidRPr="006A5342" w:rsidRDefault="00C9085F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8</w:t>
            </w:r>
            <w:r w:rsidRPr="006A5342">
              <w:rPr>
                <w:rFonts w:ascii="Times New Roman" w:hAnsi="Times New Roman" w:cs="Times New Roman"/>
              </w:rPr>
              <w:t xml:space="preserve"> </w:t>
            </w:r>
            <w:r w:rsidR="006A5342" w:rsidRPr="006A5342">
              <w:rPr>
                <w:rFonts w:ascii="Times New Roman" w:hAnsi="Times New Roman" w:cs="Times New Roman"/>
              </w:rPr>
              <w:t>(</w:t>
            </w:r>
            <w:r w:rsidRPr="006A534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  <w:r w:rsidR="006A5342" w:rsidRPr="006A534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0F98C582" w14:textId="286A5E32" w:rsidR="006A5342" w:rsidRPr="006A5342" w:rsidRDefault="00627F8F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6A5342" w:rsidRPr="006A5342">
              <w:rPr>
                <w:rFonts w:ascii="Times New Roman" w:hAnsi="Times New Roman" w:cs="Times New Roman"/>
              </w:rPr>
              <w:t xml:space="preserve"> (0.7-1.3)</w:t>
            </w:r>
          </w:p>
        </w:tc>
        <w:tc>
          <w:tcPr>
            <w:tcW w:w="992" w:type="dxa"/>
            <w:shd w:val="clear" w:color="auto" w:fill="FFFFFF" w:themeFill="background1"/>
          </w:tcPr>
          <w:p w14:paraId="72DDC64B" w14:textId="760FB4BA" w:rsidR="006A5342" w:rsidRPr="006A5342" w:rsidRDefault="000F1546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</w:tcPr>
          <w:p w14:paraId="410D22AF" w14:textId="4FB251D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0.8 (0.6-1.1)</w:t>
            </w:r>
          </w:p>
        </w:tc>
        <w:tc>
          <w:tcPr>
            <w:tcW w:w="1036" w:type="dxa"/>
            <w:shd w:val="clear" w:color="auto" w:fill="FFFFFF" w:themeFill="background1"/>
          </w:tcPr>
          <w:p w14:paraId="2FF85BBB" w14:textId="0A94EEBF" w:rsidR="006A5342" w:rsidRPr="006A5342" w:rsidRDefault="000F1546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A5342" w:rsidRPr="006A5342" w14:paraId="1161E5E6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14:paraId="73D618E7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Widow/Divorced</w:t>
            </w:r>
          </w:p>
        </w:tc>
        <w:tc>
          <w:tcPr>
            <w:tcW w:w="1559" w:type="dxa"/>
            <w:shd w:val="clear" w:color="auto" w:fill="FFFFFF" w:themeFill="background1"/>
          </w:tcPr>
          <w:p w14:paraId="77863ED1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315 (25.5)</w:t>
            </w:r>
          </w:p>
        </w:tc>
        <w:tc>
          <w:tcPr>
            <w:tcW w:w="1985" w:type="dxa"/>
            <w:shd w:val="clear" w:color="auto" w:fill="FFFFFF" w:themeFill="background1"/>
          </w:tcPr>
          <w:p w14:paraId="1B714B4C" w14:textId="0191C8B7" w:rsidR="006A5342" w:rsidRPr="006A5342" w:rsidRDefault="00C9085F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="006A5342" w:rsidRPr="006A5342">
              <w:rPr>
                <w:rFonts w:ascii="Times New Roman" w:hAnsi="Times New Roman" w:cs="Times New Roman"/>
              </w:rPr>
              <w:t>(</w:t>
            </w:r>
            <w:r w:rsidRPr="006A534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  <w:r w:rsidR="006A5342" w:rsidRPr="006A5342">
              <w:rPr>
                <w:rFonts w:ascii="Times New Roman" w:hAnsi="Times New Roman" w:cs="Times New Roman"/>
              </w:rPr>
              <w:t>.8)</w:t>
            </w:r>
          </w:p>
        </w:tc>
        <w:tc>
          <w:tcPr>
            <w:tcW w:w="1559" w:type="dxa"/>
            <w:shd w:val="clear" w:color="auto" w:fill="FFFFFF" w:themeFill="background1"/>
          </w:tcPr>
          <w:p w14:paraId="7424BD27" w14:textId="4A434F06" w:rsidR="006A5342" w:rsidRPr="006A5342" w:rsidRDefault="006A5342" w:rsidP="00627F8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0.</w:t>
            </w:r>
            <w:r w:rsidR="00627F8F">
              <w:rPr>
                <w:rFonts w:ascii="Times New Roman" w:hAnsi="Times New Roman" w:cs="Times New Roman"/>
              </w:rPr>
              <w:t>6</w:t>
            </w:r>
            <w:r w:rsidRPr="006A5342">
              <w:rPr>
                <w:rFonts w:ascii="Times New Roman" w:hAnsi="Times New Roman" w:cs="Times New Roman"/>
              </w:rPr>
              <w:t xml:space="preserve"> </w:t>
            </w:r>
            <w:r w:rsidR="00627F8F">
              <w:rPr>
                <w:rFonts w:ascii="Times New Roman" w:hAnsi="Times New Roman" w:cs="Times New Roman"/>
              </w:rPr>
              <w:t>(0.4-0.8</w:t>
            </w:r>
            <w:r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40796A4B" w14:textId="1F645F8B" w:rsidR="006A5342" w:rsidRPr="006A5342" w:rsidRDefault="000F154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</w:tcPr>
          <w:p w14:paraId="0CEF9318" w14:textId="50CDB466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0.</w:t>
            </w:r>
            <w:r w:rsidR="00821815">
              <w:rPr>
                <w:rFonts w:ascii="Times New Roman" w:hAnsi="Times New Roman" w:cs="Times New Roman"/>
              </w:rPr>
              <w:t>6</w:t>
            </w:r>
            <w:r w:rsidR="00821815" w:rsidRPr="006A5342">
              <w:rPr>
                <w:rFonts w:ascii="Times New Roman" w:hAnsi="Times New Roman" w:cs="Times New Roman"/>
              </w:rPr>
              <w:t xml:space="preserve"> </w:t>
            </w:r>
            <w:r w:rsidRPr="006A5342">
              <w:rPr>
                <w:rFonts w:ascii="Times New Roman" w:hAnsi="Times New Roman" w:cs="Times New Roman"/>
              </w:rPr>
              <w:t>(0.4-0.8)</w:t>
            </w:r>
          </w:p>
        </w:tc>
        <w:tc>
          <w:tcPr>
            <w:tcW w:w="1036" w:type="dxa"/>
            <w:shd w:val="clear" w:color="auto" w:fill="FFFFFF" w:themeFill="background1"/>
          </w:tcPr>
          <w:p w14:paraId="5DEABD02" w14:textId="72491DB3" w:rsidR="006A5342" w:rsidRPr="006A5342" w:rsidRDefault="000F1546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80BC3" w:rsidRPr="006A5342" w14:paraId="5E6415C1" w14:textId="77777777" w:rsidTr="000F1546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</w:tcPr>
          <w:p w14:paraId="73BD58CE" w14:textId="77777777" w:rsidR="006A5342" w:rsidRPr="00070047" w:rsidRDefault="006A5342" w:rsidP="000F1546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70047">
              <w:rPr>
                <w:rFonts w:ascii="Times New Roman" w:hAnsi="Times New Roman" w:cs="Times New Roman"/>
                <w:b/>
                <w:sz w:val="22"/>
              </w:rPr>
              <w:t>Currently on AR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204D624" w14:textId="77777777" w:rsidR="006A5342" w:rsidRPr="0007004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7004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EB23774" w14:textId="77777777" w:rsidR="006A5342" w:rsidRPr="0007004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E97EDEE" w14:textId="64626B10" w:rsidR="006A5342" w:rsidRPr="00070047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58FAEE9" w14:textId="1224D789" w:rsidR="006A5342" w:rsidRPr="00744D88" w:rsidRDefault="008B4F9C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4D88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435E640" w14:textId="77777777" w:rsidR="006A5342" w:rsidRPr="00744D88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02CF1BA4" w14:textId="77777777" w:rsidR="006A5342" w:rsidRPr="00744D88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5" w:name="_GoBack"/>
            <w:bookmarkEnd w:id="5"/>
          </w:p>
        </w:tc>
      </w:tr>
      <w:tr w:rsidR="006A5342" w:rsidRPr="006A5342" w14:paraId="6657D723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14:paraId="40A36947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No (Ref)</w:t>
            </w:r>
          </w:p>
        </w:tc>
        <w:tc>
          <w:tcPr>
            <w:tcW w:w="1559" w:type="dxa"/>
            <w:shd w:val="clear" w:color="auto" w:fill="FFFFFF" w:themeFill="background1"/>
          </w:tcPr>
          <w:p w14:paraId="580AA34E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 xml:space="preserve"> 63 (5.1)</w:t>
            </w:r>
          </w:p>
        </w:tc>
        <w:tc>
          <w:tcPr>
            <w:tcW w:w="1985" w:type="dxa"/>
            <w:shd w:val="clear" w:color="auto" w:fill="FFFFFF" w:themeFill="background1"/>
          </w:tcPr>
          <w:p w14:paraId="36F3D2CE" w14:textId="6052B58F" w:rsidR="006A5342" w:rsidRPr="006A5342" w:rsidRDefault="00980BC3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50.8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2B27D15C" w14:textId="06063389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1979116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EA5CA97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FFFFFF" w:themeFill="background1"/>
          </w:tcPr>
          <w:p w14:paraId="5959D546" w14:textId="77777777" w:rsidR="006A5342" w:rsidRPr="006A5342" w:rsidRDefault="006A5342" w:rsidP="006A534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0BC3" w:rsidRPr="006A5342" w14:paraId="4DB9E262" w14:textId="77777777" w:rsidTr="000F1546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2E54B75" w14:textId="77777777" w:rsidR="006A5342" w:rsidRPr="006A5342" w:rsidRDefault="006A5342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A534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</w:tcPr>
          <w:p w14:paraId="418C9701" w14:textId="7777777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1173 (94.9)</w:t>
            </w:r>
          </w:p>
        </w:tc>
        <w:tc>
          <w:tcPr>
            <w:tcW w:w="1985" w:type="dxa"/>
            <w:shd w:val="clear" w:color="auto" w:fill="FFFFFF" w:themeFill="background1"/>
          </w:tcPr>
          <w:p w14:paraId="4C6AFD2D" w14:textId="4133CF4E" w:rsidR="006A5342" w:rsidRPr="006A5342" w:rsidRDefault="00C9085F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9</w:t>
            </w:r>
            <w:r w:rsidRPr="006A5342">
              <w:rPr>
                <w:rFonts w:ascii="Times New Roman" w:hAnsi="Times New Roman" w:cs="Times New Roman"/>
              </w:rPr>
              <w:t xml:space="preserve"> </w:t>
            </w:r>
            <w:r w:rsidR="00980BC3">
              <w:rPr>
                <w:rFonts w:ascii="Times New Roman" w:hAnsi="Times New Roman" w:cs="Times New Roman"/>
              </w:rPr>
              <w:t>(46</w:t>
            </w:r>
            <w:r w:rsidR="006A5342" w:rsidRPr="006A5342">
              <w:rPr>
                <w:rFonts w:ascii="Times New Roman" w:hAnsi="Times New Roman" w:cs="Times New Roman"/>
              </w:rPr>
              <w:t>.</w:t>
            </w:r>
            <w:r w:rsidR="00980BC3">
              <w:rPr>
                <w:rFonts w:ascii="Times New Roman" w:hAnsi="Times New Roman" w:cs="Times New Roman"/>
              </w:rPr>
              <w:t>0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4989D07D" w14:textId="4E95C996" w:rsidR="006A5342" w:rsidRPr="006A5342" w:rsidRDefault="00627F8F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5-1.4</w:t>
            </w:r>
            <w:r w:rsidR="006A5342" w:rsidRPr="006A53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47101E0E" w14:textId="12785754" w:rsidR="006A5342" w:rsidRPr="006A5342" w:rsidRDefault="000F1546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</w:tcPr>
          <w:p w14:paraId="505DE656" w14:textId="7777777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FFFFFF" w:themeFill="background1"/>
          </w:tcPr>
          <w:p w14:paraId="3D5A569F" w14:textId="77777777" w:rsidR="006A5342" w:rsidRPr="006A5342" w:rsidRDefault="006A5342" w:rsidP="006A534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3993" w:rsidRPr="006A5342" w14:paraId="7F315A53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D9D9D9" w:themeFill="background1" w:themeFillShade="D9"/>
          </w:tcPr>
          <w:p w14:paraId="6F2EB486" w14:textId="77777777" w:rsidR="00043993" w:rsidRPr="00070047" w:rsidRDefault="00043993" w:rsidP="000F1546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70047">
              <w:rPr>
                <w:rFonts w:ascii="Times New Roman" w:hAnsi="Times New Roman" w:cs="Times New Roman"/>
                <w:b/>
                <w:sz w:val="22"/>
              </w:rPr>
              <w:t>Duration on ART (years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DD05A3C" w14:textId="176534EE" w:rsidR="00043993" w:rsidRPr="00070047" w:rsidRDefault="00043993" w:rsidP="000439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8B729AF" w14:textId="01A64D11" w:rsidR="00043993" w:rsidRPr="00070047" w:rsidRDefault="00043993" w:rsidP="000439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D229CD1" w14:textId="3F7F7BA4" w:rsidR="00043993" w:rsidRPr="00070047" w:rsidRDefault="00043993" w:rsidP="000439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3E6E2DA" w14:textId="0D7D81E0" w:rsidR="00043993" w:rsidRPr="00744D88" w:rsidRDefault="008B4F9C" w:rsidP="000439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4D8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B99B8D0" w14:textId="77777777" w:rsidR="00043993" w:rsidRPr="00744D88" w:rsidRDefault="00043993" w:rsidP="000439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4353C174" w14:textId="5B4F1BBE" w:rsidR="00043993" w:rsidRPr="00744D88" w:rsidRDefault="00F83C11" w:rsidP="000439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4D88">
              <w:rPr>
                <w:rFonts w:ascii="Times New Roman" w:hAnsi="Times New Roman" w:cs="Times New Roman"/>
              </w:rPr>
              <w:t>&lt;0.001</w:t>
            </w:r>
          </w:p>
        </w:tc>
      </w:tr>
      <w:tr w:rsidR="00980BC3" w:rsidRPr="006A5342" w14:paraId="7B0C179C" w14:textId="77777777" w:rsidTr="000F1546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632488" w14:textId="499D0DB8" w:rsidR="00043993" w:rsidRPr="006A5342" w:rsidRDefault="00E12BE7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≤</w:t>
            </w:r>
            <w:r w:rsidRPr="006A5342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Ref)</w:t>
            </w:r>
          </w:p>
        </w:tc>
        <w:tc>
          <w:tcPr>
            <w:tcW w:w="1559" w:type="dxa"/>
            <w:shd w:val="clear" w:color="auto" w:fill="FFFFFF" w:themeFill="background1"/>
          </w:tcPr>
          <w:p w14:paraId="2D7D2AFB" w14:textId="42FFD7B7" w:rsidR="00043993" w:rsidRPr="006A5342" w:rsidRDefault="001D3637" w:rsidP="000439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12BE7" w:rsidRPr="006A5342">
              <w:rPr>
                <w:rFonts w:ascii="Times New Roman" w:hAnsi="Times New Roman" w:cs="Times New Roman"/>
              </w:rPr>
              <w:t>014 (88.1)</w:t>
            </w:r>
          </w:p>
        </w:tc>
        <w:tc>
          <w:tcPr>
            <w:tcW w:w="1985" w:type="dxa"/>
            <w:shd w:val="clear" w:color="auto" w:fill="FFFFFF" w:themeFill="background1"/>
          </w:tcPr>
          <w:p w14:paraId="77191288" w14:textId="5A116CED" w:rsidR="00043993" w:rsidRPr="006A5342" w:rsidRDefault="00E12BE7" w:rsidP="000439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9</w:t>
            </w:r>
            <w:r w:rsidRPr="006A5342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4</w:t>
            </w:r>
            <w:r w:rsidRPr="006A534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559" w:type="dxa"/>
            <w:shd w:val="clear" w:color="auto" w:fill="FFFFFF" w:themeFill="background1"/>
          </w:tcPr>
          <w:p w14:paraId="35E6B427" w14:textId="45C6CFA7" w:rsidR="00043993" w:rsidRPr="006A5342" w:rsidRDefault="00043993" w:rsidP="000439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E9A1541" w14:textId="77777777" w:rsidR="00043993" w:rsidRPr="006A5342" w:rsidRDefault="00043993" w:rsidP="000439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82E5DB2" w14:textId="77777777" w:rsidR="00043993" w:rsidRPr="006A5342" w:rsidRDefault="00043993" w:rsidP="000439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FFFFFF" w:themeFill="background1"/>
          </w:tcPr>
          <w:p w14:paraId="15CD2B8A" w14:textId="77777777" w:rsidR="00043993" w:rsidRPr="006A5342" w:rsidRDefault="00043993" w:rsidP="000439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3993" w:rsidRPr="006A5342" w14:paraId="3C4F0094" w14:textId="77777777" w:rsidTr="000F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14:paraId="19F2AAA5" w14:textId="7747B2B5" w:rsidR="00043993" w:rsidRPr="006A5342" w:rsidRDefault="00E12BE7" w:rsidP="000F1546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&gt;5</w:t>
            </w:r>
          </w:p>
        </w:tc>
        <w:tc>
          <w:tcPr>
            <w:tcW w:w="1559" w:type="dxa"/>
            <w:shd w:val="clear" w:color="auto" w:fill="FFFFFF" w:themeFill="background1"/>
          </w:tcPr>
          <w:p w14:paraId="0D892FDF" w14:textId="45737BFC" w:rsidR="00043993" w:rsidRPr="006A5342" w:rsidRDefault="00043993" w:rsidP="000439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 xml:space="preserve"> </w:t>
            </w:r>
            <w:r w:rsidR="00E12BE7" w:rsidRPr="006A5342">
              <w:rPr>
                <w:rFonts w:ascii="Times New Roman" w:hAnsi="Times New Roman" w:cs="Times New Roman"/>
              </w:rPr>
              <w:t>137 (11.9</w:t>
            </w:r>
            <w:r w:rsidR="00CF47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14:paraId="5A567770" w14:textId="6D7AEDBE" w:rsidR="00043993" w:rsidRPr="006A5342" w:rsidRDefault="00E12BE7" w:rsidP="000439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5342">
              <w:rPr>
                <w:rFonts w:ascii="Times New Roman" w:hAnsi="Times New Roman" w:cs="Times New Roman"/>
              </w:rPr>
              <w:t>87 (63.5)</w:t>
            </w:r>
          </w:p>
        </w:tc>
        <w:tc>
          <w:tcPr>
            <w:tcW w:w="1559" w:type="dxa"/>
            <w:shd w:val="clear" w:color="auto" w:fill="FFFFFF" w:themeFill="background1"/>
          </w:tcPr>
          <w:p w14:paraId="62FE2CC4" w14:textId="44C34096" w:rsidR="00043993" w:rsidRPr="006A5342" w:rsidRDefault="00627F8F" w:rsidP="000439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(1.5-3.2</w:t>
            </w:r>
            <w:r w:rsidR="000439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4C08423B" w14:textId="77F7FE89" w:rsidR="00043993" w:rsidRPr="006A5342" w:rsidRDefault="000F1546" w:rsidP="000439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</w:tcPr>
          <w:p w14:paraId="73E1A1E7" w14:textId="7F37174A" w:rsidR="00043993" w:rsidRPr="006A5342" w:rsidRDefault="00F83C11" w:rsidP="000439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" w:name="_Hlk16256044"/>
            <w:r>
              <w:rPr>
                <w:rFonts w:ascii="Times New Roman" w:hAnsi="Times New Roman" w:cs="Times New Roman"/>
              </w:rPr>
              <w:t>2.0 (1.4-3.0</w:t>
            </w:r>
            <w:r w:rsidR="00043993">
              <w:rPr>
                <w:rFonts w:ascii="Times New Roman" w:hAnsi="Times New Roman" w:cs="Times New Roman"/>
              </w:rPr>
              <w:t>)</w:t>
            </w:r>
            <w:bookmarkEnd w:id="6"/>
          </w:p>
        </w:tc>
        <w:tc>
          <w:tcPr>
            <w:tcW w:w="1036" w:type="dxa"/>
            <w:shd w:val="clear" w:color="auto" w:fill="FFFFFF" w:themeFill="background1"/>
          </w:tcPr>
          <w:p w14:paraId="320D1E45" w14:textId="3BBB6914" w:rsidR="00043993" w:rsidRPr="006A5342" w:rsidRDefault="000F1546" w:rsidP="000439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bookmarkEnd w:id="0"/>
    </w:tbl>
    <w:p w14:paraId="5F280A8E" w14:textId="172225B8" w:rsidR="009A13F5" w:rsidRDefault="009A13F5"/>
    <w:p w14:paraId="1D74DF09" w14:textId="77777777" w:rsidR="00043993" w:rsidRDefault="00043993"/>
    <w:p w14:paraId="3B031208" w14:textId="77777777" w:rsidR="00043993" w:rsidRDefault="00043993"/>
    <w:sectPr w:rsidR="00043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0354"/>
    <w:rsid w:val="00043993"/>
    <w:rsid w:val="00070047"/>
    <w:rsid w:val="000D4E61"/>
    <w:rsid w:val="000F1546"/>
    <w:rsid w:val="00126196"/>
    <w:rsid w:val="0013055F"/>
    <w:rsid w:val="00187571"/>
    <w:rsid w:val="001D3637"/>
    <w:rsid w:val="002134D6"/>
    <w:rsid w:val="002E645B"/>
    <w:rsid w:val="00303507"/>
    <w:rsid w:val="00315CD9"/>
    <w:rsid w:val="003C3EEA"/>
    <w:rsid w:val="004B3363"/>
    <w:rsid w:val="004C400B"/>
    <w:rsid w:val="004D12E7"/>
    <w:rsid w:val="005A2260"/>
    <w:rsid w:val="00627F8F"/>
    <w:rsid w:val="006A5342"/>
    <w:rsid w:val="006B0D56"/>
    <w:rsid w:val="00731541"/>
    <w:rsid w:val="00744D88"/>
    <w:rsid w:val="00760679"/>
    <w:rsid w:val="007C3C16"/>
    <w:rsid w:val="00821815"/>
    <w:rsid w:val="008221DE"/>
    <w:rsid w:val="00891CD6"/>
    <w:rsid w:val="008B4F9C"/>
    <w:rsid w:val="00912C13"/>
    <w:rsid w:val="009701E0"/>
    <w:rsid w:val="00980BC3"/>
    <w:rsid w:val="009A13F5"/>
    <w:rsid w:val="00B07466"/>
    <w:rsid w:val="00B80482"/>
    <w:rsid w:val="00C30354"/>
    <w:rsid w:val="00C4538E"/>
    <w:rsid w:val="00C9085F"/>
    <w:rsid w:val="00CF4790"/>
    <w:rsid w:val="00D52B17"/>
    <w:rsid w:val="00E00FFF"/>
    <w:rsid w:val="00E075DA"/>
    <w:rsid w:val="00E12BE7"/>
    <w:rsid w:val="00E75EF6"/>
    <w:rsid w:val="00E8009E"/>
    <w:rsid w:val="00E86AD8"/>
    <w:rsid w:val="00EB7ABF"/>
    <w:rsid w:val="00F41474"/>
    <w:rsid w:val="00F83C11"/>
    <w:rsid w:val="00F9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84A35"/>
  <w15:docId w15:val="{6527C351-347F-42EE-837F-856C22D5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30354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C3035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3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35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1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4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4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4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</TotalTime>
  <Pages>1</Pages>
  <Words>23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Yumo</dc:creator>
  <cp:keywords/>
  <dc:description/>
  <cp:lastModifiedBy>Dr YUMO</cp:lastModifiedBy>
  <cp:revision>30</cp:revision>
  <dcterms:created xsi:type="dcterms:W3CDTF">2019-08-03T19:40:00Z</dcterms:created>
  <dcterms:modified xsi:type="dcterms:W3CDTF">2019-12-02T23:40:00Z</dcterms:modified>
</cp:coreProperties>
</file>